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48BD" w:rsidRDefault="00D2008B">
      <w:pPr>
        <w:rPr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.1</w:t>
      </w:r>
    </w:p>
    <w:p w:rsidR="00E648BD" w:rsidRDefault="00E648BD">
      <w:pPr>
        <w:rPr>
          <w:rFonts w:ascii="Aparajita" w:eastAsia="Aparajita" w:hAnsi="Aparajita" w:cs="Aparajita"/>
          <w:sz w:val="24"/>
          <w:szCs w:val="24"/>
        </w:rPr>
      </w:pPr>
    </w:p>
    <w:p w:rsidR="00E648BD" w:rsidRDefault="00E648BD">
      <w:pPr>
        <w:rPr>
          <w:rFonts w:ascii="Aparajita" w:eastAsia="Aparajita" w:hAnsi="Aparajita" w:cs="Aparajita"/>
          <w:sz w:val="24"/>
          <w:szCs w:val="24"/>
        </w:rPr>
      </w:pPr>
    </w:p>
    <w:tbl>
      <w:tblPr>
        <w:tblStyle w:val="a3"/>
        <w:tblW w:w="6945" w:type="dxa"/>
        <w:tblLayout w:type="fixed"/>
        <w:tblLook w:val="0600" w:firstRow="0" w:lastRow="0" w:firstColumn="0" w:lastColumn="0" w:noHBand="1" w:noVBand="1"/>
      </w:tblPr>
      <w:tblGrid>
        <w:gridCol w:w="1605"/>
        <w:gridCol w:w="5340"/>
      </w:tblGrid>
      <w:tr w:rsidR="00E648BD">
        <w:trPr>
          <w:trHeight w:val="626"/>
        </w:trPr>
        <w:tc>
          <w:tcPr>
            <w:tcW w:w="69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b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b/>
                <w:sz w:val="18"/>
                <w:szCs w:val="18"/>
              </w:rPr>
              <w:t xml:space="preserve">ICD-10 discharge codes for modifiable cardiovascular disease risk factors, including codes used under </w:t>
            </w:r>
            <w:proofErr w:type="spellStart"/>
            <w:r>
              <w:rPr>
                <w:rFonts w:ascii="Aparajita" w:eastAsia="Aparajita" w:hAnsi="Aparajita" w:cs="Aparajita"/>
                <w:b/>
                <w:sz w:val="18"/>
                <w:szCs w:val="18"/>
              </w:rPr>
              <w:t>Elixhauser</w:t>
            </w:r>
            <w:proofErr w:type="spellEnd"/>
            <w:r>
              <w:rPr>
                <w:rFonts w:ascii="Aparajita" w:eastAsia="Aparajita" w:hAnsi="Aparajita" w:cs="Aparajita"/>
                <w:b/>
                <w:sz w:val="18"/>
                <w:szCs w:val="18"/>
              </w:rPr>
              <w:t xml:space="preserve"> Software and Revised CCS</w:t>
            </w:r>
          </w:p>
        </w:tc>
      </w:tr>
      <w:tr w:rsidR="00E648BD">
        <w:trPr>
          <w:trHeight w:val="374"/>
        </w:trPr>
        <w:tc>
          <w:tcPr>
            <w:tcW w:w="69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b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b/>
                <w:sz w:val="18"/>
                <w:szCs w:val="18"/>
              </w:rPr>
              <w:t>Obesity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6601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Morbid (severe) obesity due to excess calories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6609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obesity due to excess calories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661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-induced obesity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662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Morbid (severe) obesity with alveolar hypoventilation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668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obesity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669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besity, unspecified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99210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besity complicating pregnancy, unspecified trimester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99211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besity complicating pregnancy, first trimester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99212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besity complicating pregnancy, second trimester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99213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besity complicating pregnancy, third trimester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99214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besity complicating childbirth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99215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besity complicating the puerperium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R939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gnostic imaging inconclusive due to excess body fat of pat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ient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Z6830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Body mass index [BMI] 30.0-30.9, adult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Z6831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Body mass index [BMI] 31.0-31.9, adult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Z6832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Body mass index [BMI] 32.0-32.9, adult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Z6833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Body mass index [BMI] 33.0-33.9, adult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Z6834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Body mass index [BMI] 34.0-34.9, adult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Z6835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Body mass index [BMI] 35.0-35.9, adult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Z6836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Body mass index [BMI] 36.0-36.9, adult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Z6837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Body mass index [BMI] 37.0-37.9, adult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Z6838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Body mass index [BMI] 38.0-38.9, adult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Z6839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Body mass index [BMI] 39.0-39.9, adult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Z6841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Body mass index [BMI] 40.0-44.9, adult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Z6842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Body mass index [BMI] 45.0-49.9, adult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Z6843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Body mass index [BMI] 50.0-59.9, adult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Z6844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Body mass index [BMI] 60.0-69.9, adult</w:t>
            </w:r>
          </w:p>
        </w:tc>
      </w:tr>
      <w:tr w:rsidR="00E648BD">
        <w:trPr>
          <w:trHeight w:val="374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Z6845</w:t>
            </w:r>
          </w:p>
        </w:tc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Body mass index [BMI] 70 or greater, adult</w:t>
            </w:r>
          </w:p>
        </w:tc>
      </w:tr>
    </w:tbl>
    <w:p w:rsidR="00E648BD" w:rsidRDefault="00E648BD">
      <w:pPr>
        <w:rPr>
          <w:rFonts w:ascii="Aparajita" w:eastAsia="Aparajita" w:hAnsi="Aparajita" w:cs="Aparajita"/>
          <w:sz w:val="24"/>
          <w:szCs w:val="24"/>
        </w:rPr>
      </w:pPr>
    </w:p>
    <w:p w:rsidR="00E648BD" w:rsidRDefault="00E648BD">
      <w:pPr>
        <w:rPr>
          <w:rFonts w:ascii="Aparajita" w:eastAsia="Aparajita" w:hAnsi="Aparajita" w:cs="Aparajita"/>
          <w:sz w:val="24"/>
          <w:szCs w:val="24"/>
        </w:rPr>
      </w:pPr>
    </w:p>
    <w:tbl>
      <w:tblPr>
        <w:tblStyle w:val="a4"/>
        <w:tblW w:w="7005" w:type="dxa"/>
        <w:tblLayout w:type="fixed"/>
        <w:tblLook w:val="0600" w:firstRow="0" w:lastRow="0" w:firstColumn="0" w:lastColumn="0" w:noHBand="1" w:noVBand="1"/>
      </w:tblPr>
      <w:tblGrid>
        <w:gridCol w:w="1605"/>
        <w:gridCol w:w="5400"/>
      </w:tblGrid>
      <w:tr w:rsidR="00E648BD">
        <w:trPr>
          <w:trHeight w:val="330"/>
        </w:trPr>
        <w:tc>
          <w:tcPr>
            <w:tcW w:w="70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b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b/>
                <w:sz w:val="18"/>
                <w:szCs w:val="18"/>
              </w:rPr>
              <w:t>Uncomplicated Hypertension</w:t>
            </w:r>
          </w:p>
        </w:tc>
      </w:tr>
      <w:tr w:rsidR="00E648BD">
        <w:trPr>
          <w:trHeight w:val="330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I10</w:t>
            </w:r>
          </w:p>
        </w:tc>
        <w:tc>
          <w:tcPr>
            <w:tcW w:w="5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ssential (primary) hypertension</w:t>
            </w:r>
          </w:p>
        </w:tc>
      </w:tr>
      <w:tr w:rsidR="00E648BD">
        <w:trPr>
          <w:trHeight w:val="330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I160</w:t>
            </w:r>
          </w:p>
        </w:tc>
        <w:tc>
          <w:tcPr>
            <w:tcW w:w="5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Hypertensive urgency</w:t>
            </w:r>
          </w:p>
        </w:tc>
      </w:tr>
      <w:tr w:rsidR="00E648BD">
        <w:trPr>
          <w:trHeight w:val="330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I169</w:t>
            </w:r>
          </w:p>
        </w:tc>
        <w:tc>
          <w:tcPr>
            <w:tcW w:w="5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Hypertensive crisis, unspecified</w:t>
            </w:r>
          </w:p>
        </w:tc>
      </w:tr>
      <w:tr w:rsidR="00E648BD">
        <w:trPr>
          <w:trHeight w:val="330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I1A0</w:t>
            </w:r>
          </w:p>
        </w:tc>
        <w:tc>
          <w:tcPr>
            <w:tcW w:w="5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Resistant hypertension</w:t>
            </w:r>
          </w:p>
        </w:tc>
      </w:tr>
      <w:tr w:rsidR="00E648BD">
        <w:trPr>
          <w:trHeight w:val="525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011</w:t>
            </w:r>
          </w:p>
        </w:tc>
        <w:tc>
          <w:tcPr>
            <w:tcW w:w="5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essential hypertension complicating pregnancy, first trimester</w:t>
            </w:r>
          </w:p>
        </w:tc>
      </w:tr>
      <w:tr w:rsidR="00E648BD">
        <w:trPr>
          <w:trHeight w:val="525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012</w:t>
            </w:r>
          </w:p>
        </w:tc>
        <w:tc>
          <w:tcPr>
            <w:tcW w:w="5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essential hypertension complicating pregnancy, second trimester</w:t>
            </w:r>
          </w:p>
        </w:tc>
      </w:tr>
      <w:tr w:rsidR="00E648BD">
        <w:trPr>
          <w:trHeight w:val="525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013</w:t>
            </w:r>
          </w:p>
        </w:tc>
        <w:tc>
          <w:tcPr>
            <w:tcW w:w="5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essential hypertension complicating pregnancy, third trimester</w:t>
            </w:r>
          </w:p>
        </w:tc>
      </w:tr>
      <w:tr w:rsidR="00E648BD">
        <w:trPr>
          <w:trHeight w:val="525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019</w:t>
            </w:r>
          </w:p>
        </w:tc>
        <w:tc>
          <w:tcPr>
            <w:tcW w:w="5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essential hypertension complicating pregnancy, unspecified trimester</w:t>
            </w:r>
          </w:p>
        </w:tc>
      </w:tr>
      <w:tr w:rsidR="00E648BD">
        <w:trPr>
          <w:trHeight w:val="330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0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2</w:t>
            </w:r>
          </w:p>
        </w:tc>
        <w:tc>
          <w:tcPr>
            <w:tcW w:w="5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essential hypertension complicating childbirth</w:t>
            </w:r>
          </w:p>
        </w:tc>
      </w:tr>
      <w:tr w:rsidR="00E648BD">
        <w:trPr>
          <w:trHeight w:val="330"/>
        </w:trPr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03</w:t>
            </w:r>
          </w:p>
        </w:tc>
        <w:tc>
          <w:tcPr>
            <w:tcW w:w="5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essential hypertension complicating the puerperium</w:t>
            </w:r>
          </w:p>
        </w:tc>
      </w:tr>
    </w:tbl>
    <w:p w:rsidR="00E648BD" w:rsidRDefault="00E648BD">
      <w:pPr>
        <w:rPr>
          <w:rFonts w:ascii="Aparajita" w:eastAsia="Aparajita" w:hAnsi="Aparajita" w:cs="Aparajita"/>
          <w:sz w:val="24"/>
          <w:szCs w:val="24"/>
        </w:rPr>
      </w:pPr>
    </w:p>
    <w:p w:rsidR="00E648BD" w:rsidRDefault="00E648BD">
      <w:pPr>
        <w:rPr>
          <w:rFonts w:ascii="Aparajita" w:eastAsia="Aparajita" w:hAnsi="Aparajita" w:cs="Aparajita"/>
          <w:sz w:val="24"/>
          <w:szCs w:val="24"/>
        </w:rPr>
      </w:pPr>
    </w:p>
    <w:p w:rsidR="00E648BD" w:rsidRDefault="00E648BD">
      <w:pPr>
        <w:rPr>
          <w:rFonts w:ascii="Aparajita" w:eastAsia="Aparajita" w:hAnsi="Aparajita" w:cs="Aparajita"/>
          <w:sz w:val="24"/>
          <w:szCs w:val="24"/>
        </w:rPr>
      </w:pPr>
    </w:p>
    <w:tbl>
      <w:tblPr>
        <w:tblStyle w:val="a5"/>
        <w:tblW w:w="7020" w:type="dxa"/>
        <w:tblLayout w:type="fixed"/>
        <w:tblLook w:val="0600" w:firstRow="0" w:lastRow="0" w:firstColumn="0" w:lastColumn="0" w:noHBand="1" w:noVBand="1"/>
      </w:tblPr>
      <w:tblGrid>
        <w:gridCol w:w="930"/>
        <w:gridCol w:w="6090"/>
      </w:tblGrid>
      <w:tr w:rsidR="00E648BD">
        <w:trPr>
          <w:trHeight w:val="330"/>
        </w:trPr>
        <w:tc>
          <w:tcPr>
            <w:tcW w:w="70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b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b/>
                <w:sz w:val="18"/>
                <w:szCs w:val="18"/>
              </w:rPr>
              <w:t>Complicated Hypertension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H35031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Hypertensive retinopathy, right eye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H35032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Hypertensive retinopathy, left eye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H35033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Hypertensive retinopathy, bilateral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H35039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Hypertensive retinopathy, unspecified eye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I110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Hypertensive heart disease with heart failure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I119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Hypertensive heart disease without heart failure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I120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Hypertensive chronic kidney disease with stage 5 chronic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kidney disease or end stage renal disease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I129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Hypertensive chronic kidney disease with stage 1 through stage 4 chronic kidney disease, or unspecified chronic kidney disease</w:t>
            </w:r>
          </w:p>
        </w:tc>
      </w:tr>
      <w:tr w:rsidR="00E648BD">
        <w:trPr>
          <w:trHeight w:val="72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I130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Hypertensive heart and chronic kidney disease with heart failure and stage 1 through stage 4 chronic kidney disease, or unspecified chronic kidney disease</w:t>
            </w:r>
          </w:p>
        </w:tc>
      </w:tr>
      <w:tr w:rsidR="00E648BD">
        <w:trPr>
          <w:trHeight w:val="72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I1310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Hypertensive heart and chronic kidney disease without heart failure, with stage 1 through stag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e 4 chronic kidney disease, or unspecified chronic kidney disease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I1311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Hypertensive heart and chronic kidney disease without heart failure, with stage 5 chronic kidney disease, or end stage renal disease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I132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Hypertensive heart and chronic kidney diseas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e with heart failure and with stage 5 chronic kidney disease, or end stage renal disease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I150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Renovascular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hypertension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I151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Hypertension secondary to other renal disorders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I152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Hypertension secondary to endocrine disorders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I158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econdary hypertension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I159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Secondary hypertension, unspecified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I161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Hypertensive emergency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I674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Hypertensive encephalopathy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111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ve heart disease complicating pregnancy, first trimester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112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ve heart disease complicating pregnancy, second trimester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113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ve heart disease complicating pregnancy, third trimester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119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ve heart disease complicating pregnancy, unspecified trimester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12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ve heart disease complicating childbirth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13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ve heart disease complicating the puerperium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O10211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ertensive chronic kidney disease complicating pregnancy, first trimester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212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ve chronic kidney disease complicating pregnancy, second trimester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213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ve chronic kidney disease complicating pregnancy, third trimester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219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ve chronic kidney disease complicating pregnancy, unspecified trimester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22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ve chronic kidney disease complica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ting childbirth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23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ve chronic kidney disease complicating the puerperium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311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ve heart and chronic kidney disease complicating pregnancy, first trimester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312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ve heart and chronic kidney disease complicating pregnancy, second trimester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313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ve heart and chronic kidney disease complicating pregnancy, third trimester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319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ve heart and chron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ic kidney disease complicating pregnancy, unspecified trimester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32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ve heart and chronic kidney disease complicating childbirth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33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ve heart and chronic kidney disease complicating the puerperium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411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secondary hypertension complicating pregnancy, first trimester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412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secondary hypertension complicating pregnancy, second trimester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413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secondary hypertension complicating pregnancy, third trimester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419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secondary hypertension complicating pregnancy, unspecified trimester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42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secondary hypertension complicating childbirth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43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secondary hypertension complicating the puerperium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911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pre-existing hypertension complicating pregnancy, first trimester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912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pre-existing hypertension complicating pregnancy, second trimester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O10913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pre-existing hypertension complicating pregnancy, third trimester</w:t>
            </w:r>
          </w:p>
        </w:tc>
      </w:tr>
      <w:tr w:rsidR="00E648BD">
        <w:trPr>
          <w:trHeight w:val="52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919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pre-existing hypertension complicating pregnancy, unspecified trimester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92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pre-existing hypertension complicating childbirth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093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pre-existing hypertension complicating the puerperium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11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on with pre-eclampsia, first trimester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12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on with pre-eclampsia, second trimester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13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on with pre-eclampsia, third trimester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14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on with pre-eclampsia, compl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icating childbirth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15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on with pre-eclampsia, complicating the puerperium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19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hypertension with pre-eclampsia, unspecified trimester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61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maternal hypertension, first trimester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62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maternal hypertension, second trimester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63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maternal hypertension, third trimester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64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maternal hypertension, complicating childbirth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65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maternal hypertension, complicating the puerperium</w:t>
            </w:r>
          </w:p>
        </w:tc>
      </w:tr>
      <w:tr w:rsidR="00E648BD">
        <w:trPr>
          <w:trHeight w:val="33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169</w:t>
            </w:r>
          </w:p>
        </w:tc>
        <w:tc>
          <w:tcPr>
            <w:tcW w:w="6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fied maternal hypertension, unspecified trimester</w:t>
            </w:r>
          </w:p>
        </w:tc>
      </w:tr>
    </w:tbl>
    <w:p w:rsidR="00E648BD" w:rsidRDefault="00E648BD">
      <w:pPr>
        <w:rPr>
          <w:rFonts w:ascii="Aparajita" w:eastAsia="Aparajita" w:hAnsi="Aparajita" w:cs="Aparajita"/>
          <w:sz w:val="24"/>
          <w:szCs w:val="24"/>
        </w:rPr>
      </w:pPr>
    </w:p>
    <w:p w:rsidR="00E648BD" w:rsidRDefault="00E648BD">
      <w:pPr>
        <w:rPr>
          <w:rFonts w:ascii="Aparajita" w:eastAsia="Aparajita" w:hAnsi="Aparajita" w:cs="Aparajita"/>
          <w:sz w:val="24"/>
          <w:szCs w:val="24"/>
        </w:rPr>
      </w:pPr>
    </w:p>
    <w:tbl>
      <w:tblPr>
        <w:tblStyle w:val="a6"/>
        <w:tblW w:w="7020" w:type="dxa"/>
        <w:tblLayout w:type="fixed"/>
        <w:tblLook w:val="0600" w:firstRow="0" w:lastRow="0" w:firstColumn="0" w:lastColumn="0" w:noHBand="1" w:noVBand="1"/>
      </w:tblPr>
      <w:tblGrid>
        <w:gridCol w:w="1110"/>
        <w:gridCol w:w="5910"/>
      </w:tblGrid>
      <w:tr w:rsidR="00E648BD">
        <w:trPr>
          <w:trHeight w:val="330"/>
        </w:trPr>
        <w:tc>
          <w:tcPr>
            <w:tcW w:w="70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b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b/>
                <w:sz w:val="18"/>
                <w:szCs w:val="18"/>
              </w:rPr>
              <w:t>Uncomplicated Diabetes Mellitus</w:t>
            </w:r>
          </w:p>
        </w:tc>
      </w:tr>
      <w:tr w:rsidR="00E648BD">
        <w:trPr>
          <w:trHeight w:val="52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00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hyperosmolarity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without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ketotic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hyperglycemic-hyperosmolar coma (NKHHC)</w:t>
            </w:r>
          </w:p>
        </w:tc>
      </w:tr>
      <w:tr w:rsidR="00E648BD">
        <w:trPr>
          <w:trHeight w:val="52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01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hyperosmolarity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with coma</w:t>
            </w:r>
          </w:p>
        </w:tc>
      </w:tr>
      <w:tr w:rsidR="00E648BD">
        <w:trPr>
          <w:trHeight w:val="52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10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ketoacidosis without coma</w:t>
            </w:r>
          </w:p>
        </w:tc>
      </w:tr>
      <w:tr w:rsidR="00E648BD">
        <w:trPr>
          <w:trHeight w:val="52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11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ketoacidosis with coma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9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mellitus due to underlying condition without complications</w:t>
            </w:r>
          </w:p>
        </w:tc>
      </w:tr>
      <w:tr w:rsidR="00E648BD">
        <w:trPr>
          <w:trHeight w:val="52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00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hyperosmolarity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without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ketotic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hyperglycemic-hyperosmolar coma (NKHHC)</w:t>
            </w:r>
          </w:p>
        </w:tc>
      </w:tr>
      <w:tr w:rsidR="00E648BD">
        <w:trPr>
          <w:trHeight w:val="52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0901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hyperosmolarity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with coma</w:t>
            </w:r>
          </w:p>
        </w:tc>
      </w:tr>
      <w:tr w:rsidR="00E648BD">
        <w:trPr>
          <w:trHeight w:val="52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10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ketoacidosis without coma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11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ketoacidosis with coma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9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induced diabetes mellitus without complications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10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ketoacidosis without coma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11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ketoacidosis with coma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9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out complications</w:t>
            </w:r>
          </w:p>
        </w:tc>
      </w:tr>
      <w:tr w:rsidR="00E648BD">
        <w:trPr>
          <w:trHeight w:val="52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00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hyperosmolarity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without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ketotic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hyperglycemic-hyperosmolar coma (NKHHC)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01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hyperosmolarity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with coma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10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ketoacidosis without coma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11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ketoacidosis with coma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9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out complications</w:t>
            </w:r>
          </w:p>
        </w:tc>
      </w:tr>
      <w:tr w:rsidR="00E648BD">
        <w:trPr>
          <w:trHeight w:val="52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00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hyperosmolarity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without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ketotic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hyperglycemic-hyperosmolar coma (NKHHC)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01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es mellitus with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hyperosmolarity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with coma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10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ketoacidosis without coma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11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ketoacidosis with coma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9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out complications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011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type 1 diabetes mellitus, in pregnancy, first trimester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012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type 1 diabetes mellitus, in pregnancy, second trimester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013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type 1 diabetes mellitus, in pregnancy, third trimester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019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type 1 diab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etes mellitus, in pregnancy, unspecified trimester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02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type 1 diabetes mellitus, in childbirth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03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type 1 diabetes mellitus, in the puerperium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111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type 2 diabetes mellitus, in pregnancy, first trimester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112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type 2 diabetes mellitus, in pregnancy, second trimester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113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type 2 diabetes mellitus, in pregnancy, third trimester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O24119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type 2 diabetes mellitus, in pregnancy, unspecified trimester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12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type 2 diabetes mellitus, in childbirth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13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Pre-existing type 2 diabetes mellitus, in the puerperium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311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pre-existing diabetes mellitus in pregnancy, first trimester</w:t>
            </w:r>
          </w:p>
        </w:tc>
      </w:tr>
      <w:tr w:rsidR="00E648BD">
        <w:trPr>
          <w:trHeight w:val="52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312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pre-existing diabetes mellitus in pregnancy, second trimester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313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pre-existing diabetes mellitus in pregnancy, third trimester</w:t>
            </w:r>
          </w:p>
        </w:tc>
      </w:tr>
      <w:tr w:rsidR="00E648BD">
        <w:trPr>
          <w:trHeight w:val="52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319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pre-existing diabetes mellitus in pregnancy, unspecified trimester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32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pre-existing diabetes mellitus in childbirth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33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pre-existing diabetes mellitus in the puerperium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410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Gestational diabetes mellitus in pregnancy, diet controlled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414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Gestational diabetes mellitus in pregnancy, insulin con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trolled</w:t>
            </w:r>
          </w:p>
        </w:tc>
      </w:tr>
      <w:tr w:rsidR="00E648BD">
        <w:trPr>
          <w:trHeight w:val="52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415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Gestational diabetes mellitus in pregnancy, controlled by oral hypoglycemic drugs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419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Gestational diabetes mellitus in pregnancy, unspecified control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420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Gestational diabetes mellitus in childbirth, diet controlled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424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Gestational diabetes mellitus in childbirth, insulin controlled</w:t>
            </w:r>
          </w:p>
        </w:tc>
      </w:tr>
      <w:tr w:rsidR="00E648BD">
        <w:trPr>
          <w:trHeight w:val="52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425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Gestational diabetes mellitus in childbirth, controlled by oral hypoglycemic drugs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429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Gestational diabetes mellitus in childbirth, unspecified control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430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Gestational diabetes mellitus in the puerperium, diet controlled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434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Gestational diabetes mellitus in the puerperium, insulin controlled</w:t>
            </w:r>
          </w:p>
        </w:tc>
      </w:tr>
      <w:tr w:rsidR="00E648BD">
        <w:trPr>
          <w:trHeight w:val="52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435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Gestational diabetes mellitus in puerperium, controlled by oral hypoglycemic drugs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439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Gestational diab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etes mellitus in the puerperium, unspecified control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811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pre-existing diabetes mellitus in pregnancy, first trimester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812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pre-existing diabetes mellitus in pregnancy, second trimester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813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pre-existing diabetes mellitus in pregnancy, third trimester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819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pre-existing diabetes mellitus in pregnancy, unspecified trimester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O2482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pre-existing diabetes mellitus in childbirth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83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pre-existing diabetes mellitus in the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puerperium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911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diabetes mellitus in pregnancy, first trimester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912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diabetes mellitus in pregnancy, second trimester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913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diabetes mellitus in pregnancy, third trimester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919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diabetes mellitus in pregnancy, unspecified trimester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92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diabetes mellitus in childbirth</w:t>
            </w:r>
          </w:p>
        </w:tc>
      </w:tr>
      <w:tr w:rsidR="00E648BD">
        <w:trPr>
          <w:trHeight w:val="330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2493</w:t>
            </w:r>
          </w:p>
        </w:tc>
        <w:tc>
          <w:tcPr>
            <w:tcW w:w="5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Unspecified diabetes mellitus in the puerperium</w:t>
            </w:r>
          </w:p>
        </w:tc>
      </w:tr>
    </w:tbl>
    <w:p w:rsidR="00E648BD" w:rsidRDefault="00E648BD">
      <w:pPr>
        <w:rPr>
          <w:rFonts w:ascii="Aparajita" w:eastAsia="Aparajita" w:hAnsi="Aparajita" w:cs="Aparajita"/>
          <w:sz w:val="24"/>
          <w:szCs w:val="24"/>
        </w:rPr>
      </w:pPr>
    </w:p>
    <w:p w:rsidR="00E648BD" w:rsidRDefault="00E648BD">
      <w:pPr>
        <w:rPr>
          <w:rFonts w:ascii="Aparajita" w:eastAsia="Aparajita" w:hAnsi="Aparajita" w:cs="Aparajita"/>
          <w:sz w:val="24"/>
          <w:szCs w:val="24"/>
        </w:rPr>
      </w:pPr>
    </w:p>
    <w:tbl>
      <w:tblPr>
        <w:tblStyle w:val="a7"/>
        <w:tblW w:w="7035" w:type="dxa"/>
        <w:tblLayout w:type="fixed"/>
        <w:tblLook w:val="0600" w:firstRow="0" w:lastRow="0" w:firstColumn="0" w:lastColumn="0" w:noHBand="1" w:noVBand="1"/>
      </w:tblPr>
      <w:tblGrid>
        <w:gridCol w:w="870"/>
        <w:gridCol w:w="6165"/>
      </w:tblGrid>
      <w:tr w:rsidR="00E648BD">
        <w:trPr>
          <w:trHeight w:val="330"/>
        </w:trPr>
        <w:tc>
          <w:tcPr>
            <w:tcW w:w="70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b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b/>
                <w:sz w:val="18"/>
                <w:szCs w:val="18"/>
              </w:rPr>
              <w:t>Complicated Diabetes Mellitu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2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diabetic nephropathy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2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diabetic chronic kidney diseas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2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other diabetic kidney complication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unspecified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unspecified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2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underlying condition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2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21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underlying condition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21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2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s due to underlying condition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2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29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08329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lef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29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29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3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3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31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31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bi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3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3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39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39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c retinopathy without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39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39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4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4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41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41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4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with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4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08349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49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49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49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hout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proliferative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proliferative diabetic retinopathy with macular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1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proliferative diabetic retinopathy with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1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proliferative diabetic retinopathy with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proliferative diabetic retinopathy with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2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proliferative diabetic retinopathy with traction retinal detachment involving the macul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2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proliferative diabetic retinopathy with tract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ion retinal detachment involving the macul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2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proliferative diabetic retinopathy with traction retinal detachment involving the macula, bilateral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2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ng condition with proliferative diabetic retinopathy with traction retinal detachment involving the macula, unspecified eye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3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proliferative diabetic retinopathy with traction retinal detachment not involving the macula, right eye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3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proliferative diabetic retinopathy with t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raction retinal detachment not involving the macula, left eye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3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proliferative diabetic retinopathy with traction retinal detachment not involving the macula, bilateral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3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to underlying condition with proliferative diabetic retinopathy with traction retinal detachment not involving the macula, unspecified eye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08354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proliferative diabetic retinopathy with combined traction retinal detachment an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rhegmatogenous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retinal detachment, right eye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4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proliferative diabe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ic retinopathy with combined traction retinal detachment an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rhegmatogenous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retinal detachment, left eye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4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proliferative diabetic retinopathy with combined traction retinal detachment an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rhegmatog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enous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retinal detachment, bilateral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4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proliferative diabetic retinopathy with combined traction retinal detachment an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rhegmatogenous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retinal detachment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5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stable proliferative diabetic retinopathy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5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stable proliferative diabetic retinopathy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5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ying condition with stable proliferative diabetic retinopathy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5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stable proliferative diabetic retinopathy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proliferative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9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proliferative diabetic retinopathy without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9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llitus due to underlying condition with proliferative diabetic retinopathy without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9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proliferative diabetic retinopathy without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59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litus due to underlying condition with proliferative diabetic retinopathy without macular edema, unspecified eye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6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diabetic cataract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7X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diabetic macular edema, resolved following treatment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7X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diabetic macular edema, resolved following treatment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7X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mellitus due to underlying condition with diabetic macular edema, resolved following treatment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37X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diabetic macular edema, resolved following treatment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083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other diabetic ophthalmic complication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40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diabetic neuropathy, unspecified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4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diabetic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mononeuropathy</w:t>
            </w:r>
            <w:proofErr w:type="spellEnd"/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4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diabetic polyneuropathy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4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diabetic autonomic (poly)neuropathy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4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4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diabetic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myotrophy</w:t>
            </w:r>
            <w:proofErr w:type="spellEnd"/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4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other diabetic neurological complication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5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diabetic peripheral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ngiopathy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without gangren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5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diabetic peripheral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ngiopathy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with gangren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5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ith other circulatory complications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610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diabetic neuropathic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rthropathy</w:t>
            </w:r>
            <w:proofErr w:type="spellEnd"/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618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iabetes mellitus due to underlying condition with other diabetic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rthropathy</w:t>
            </w:r>
            <w:proofErr w:type="spellEnd"/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620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diabetic dermatiti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62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foot ulcer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62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other skin ulcer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628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ying condition with other skin complication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630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periodontal disease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638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other oral complication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64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hypoglycemia with co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64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hypoglycemia without coma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65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hyperglycemi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6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other specified complication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88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due to underlying condition with unspecified complication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092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diabetic nephropathy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2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emical induced diabetes mellitus with diabetic chronic kidney diseas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2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other diabetic kidney complication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unspecified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unspecified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2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2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21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21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2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2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29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29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29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29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3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3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31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31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0933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unspeci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3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39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39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39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ithout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39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4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4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41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g or chemical induced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41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4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4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49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49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49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bilate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49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proliferative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proliferative diabetic retinopathy with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1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proliferative diabetic retinopathy with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09351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proliferative diabetic retinopathy with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proliferative diabetic retinopathy with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2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r chemical induced diabetes mellitus with proliferative diabetic retinopathy with traction retinal detachment involving the macul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2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proliferative diabetic retinopathy with traction retinal 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detachment involving the macul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2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proliferative diabetic retinopathy with traction retinal detachment involving the macula, bilateral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2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proliferative diabetic retinopathy with traction retinal detachment involving the macula, unspecified eye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3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proliferative diabetic retinopathy with traction retinal detachment not involving the macula, right eye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3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proliferative diabetic retinopathy with tractio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n retinal detachment not involving the macula, left eye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3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proliferative diabetic retinopathy with traction retinal detachment not involving the macula, bilateral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3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proliferative diabetic retinopathy with traction retinal detachment not involving the macula, unspecified eye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4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proliferative diabetic retinopathy with c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mbined traction retinal detachment an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rhegmatogenous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retinal detachment, right eye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4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proliferative diabetic retinopathy with combined traction retinal detachment an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rhegmatogenous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retinal detachment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, left eye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4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proliferative diabetic retinopathy with combined traction retinal detachment an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rhegmatogenous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retinal detachment, bilateral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4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proliferative diabetic retinopathy with combined traction retinal detachment an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rhegmatogenous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retinal detachment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5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stable proliferativ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e diabetic retinopathy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5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stable proliferative diabetic retinopathy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09355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stable proliferative diabetic retinopathy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9355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stable proliferative diabetic retinopathy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proliferative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9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proliferative diabetic retinopathy without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9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proliferative diabetic retinopathy without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9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chemical induced diabetes mellitus with proliferative diabetic retinopathy without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59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proliferative diabetic retinopathy without macular edema, unspecified eye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6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hemical induced diabetes mellitus with diabetic cataract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7X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diabetic macular edema, resolved following treatment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7X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diabetic macular edema, resolved following treatment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7X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diabetic macular edema, resolved following treatment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7X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diabetic macular edema, resolved following treatment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3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other diabetic ophthalmic complication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40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neurological complications with diabetic neuropathy, unspecified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4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neurological complications with diabetic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mononeuropathy</w:t>
            </w:r>
            <w:proofErr w:type="spellEnd"/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4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diabetes mellitus with neurological complications with diabetic polyneuropathy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4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neurological complications with diabetic autonomic (poly)neuropathy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44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neurological complications with diabetic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myotrophy</w:t>
            </w:r>
            <w:proofErr w:type="spellEnd"/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4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neurological complications with other diabetic neurological complication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095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diabetic peripheral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ngiopathy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without gangren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5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diabetic peripheral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ngiopathy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with gangren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5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other circulatory complications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610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diabetic neuropathic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rthropathy</w:t>
            </w:r>
            <w:proofErr w:type="spellEnd"/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618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rug or chemical induced diabetes mellitus with other diabetic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rthropathy</w:t>
            </w:r>
            <w:proofErr w:type="spellEnd"/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620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diabetic dermatiti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62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foot ulcer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62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other skin ulcer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628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other skin complication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630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periodontal disease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638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other oral complication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64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hypoglycemia with co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64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uced diabetes mellitus with hypoglycemia without coma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65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hyperglycemi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6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other specified complication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098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Drug or chemical induced diabetes mellitus with unspecified complication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2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diabetic nephropathy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2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diabetic chronic kidney disease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2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other diabetic kidney complication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unspecified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unspecified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2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2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10321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21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2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mil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2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29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29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29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29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3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3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31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moder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31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3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etic retinopathy with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3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39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39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39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39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4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se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1034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41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thy with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41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4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4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49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s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49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49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diabetic retinopathy without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49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proliferative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proliferative diabetic retinopathy with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1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proliferative diabetic retino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pathy with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1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proliferative diabetic retinopathy with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proliferative diabetic retinopathy with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2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proliferative diabetic retinopathy with traction retinal detachment involving the macul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2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proliferative diabetic retinopathy with traction retinal detachment involving the mac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ul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2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proliferative diabetic retinopathy with traction retinal detachment involving the macul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2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proliferative diabetic retinopathy with traction retinal detachment involving the macul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3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proliferative diabetic retinopathy with traction retinal detachment not involving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the macul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10353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proliferative diabetic retinopathy with traction retinal detachment not involving the macul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3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proliferative diabetic retinopathy with traction retinal detachment not involving the macul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3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proliferative diabetic retinopathy with traction retinal detachment not involving t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he macula, unspecified eye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4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proliferative diabetic retinopathy with combined traction retinal detachment an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rhegmatogenous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retinal detachment, right eye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4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proliferative diabetic retinopathy with combined traction retinal detachment an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rhegmatogenous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retinal detachment, left eye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4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proliferative diabetic retinopathy with combined traction reti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nal detachment an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rhegmatogenous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retinal detachment, bilateral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4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proliferative diabetic retinopathy with combined traction retinal detachment an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rhegmatogenous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retinal detachment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5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tes mellitus with stable proliferative diabetic retinopathy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5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stable proliferative diabetic retinopathy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5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stable proliferative diabetic retinopathy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5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stable proliferative diabetic retinopathy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proliferative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9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proliferative diabetic re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tinopathy without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9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proliferative diabetic retinopathy without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9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proliferative diabetic retinopathy without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59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proliferative diabetic retinopathy without macular edema, unspecified eye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6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diabetic cataract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7X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diabetic macular edema, resolved following treatment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1037X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diabetic macular edema, resolved following treatment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7X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diabetic macular edema, resolved following treatment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7X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diabetic macular edema, resolved following treatment, unspecified eye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3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other diabetic ophthalmic complication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40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diabetic neuropathy, unspecified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4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diabetic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mononeuropathy</w:t>
            </w:r>
            <w:proofErr w:type="spellEnd"/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4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diabetic polyneurop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athy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4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diabetic autonomic (poly)neuropathy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44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diabetic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myotrophy</w:t>
            </w:r>
            <w:proofErr w:type="spellEnd"/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4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other diabetic neurological complication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5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diabetic peripheral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ngiopathy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without gangrene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5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diabetic peripheral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ngiopathy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with gangrene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5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other circulatory complication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610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diabetic neuropathic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rthropathy</w:t>
            </w:r>
            <w:proofErr w:type="spellEnd"/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618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mellitus with other diabetic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rthropathy</w:t>
            </w:r>
            <w:proofErr w:type="spellEnd"/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620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diabetic dermatiti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62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foot ulcer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62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other skin ulcer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628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other skin complication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630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periodontal disease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638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other oral complication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64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hypoglycemia with coma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64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hypoglycemia without coma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65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hyperglycemia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6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1 diabetes mellitus with other specified complication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08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1 diabetes 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mellitus with unspecified complication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112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diabetic nephropathy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2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diabetic chronic kidney disease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2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other diabetic kidney complication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unspecified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unspecified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2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2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21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21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2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2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29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29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29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29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3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3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m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31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31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diabetic retinopathy with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3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1133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39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39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39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39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4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4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41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41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4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4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49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49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abetic retinopathy without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49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49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proliferative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proliferati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ve diabetic retinopathy with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1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proliferative diabetic retinopathy with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1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proliferative diabetic retinopathy with macular edema, bilat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1135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proliferative diabetic retinopathy with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2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proliferative diabetic retinopathy with traction retinal detachment involving the macul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2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proliferative diabetic retinopathy with traction retinal detachment involving the macul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2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proliferative diabetic retinopathy with traction retinal detachment involving th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e macul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2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proliferative diabetic retinopathy with traction retinal detachment involving the macul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3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proliferative diabetic retinopathy with traction retinal detachment not involving the macul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3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proliferative diabetic retinopathy with traction retinal detachment not involving t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he macul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3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proliferative diabetic retinopathy with traction retinal detachment not involving the macul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3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proliferative diabetic retinopathy with traction retin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al detachment not involving the macula, unspecified eye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4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proliferative diabetic retinopathy with combined traction retinal detachment an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rhegmatogenous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retinal detachment, right eye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4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proliferative diabetic retinopathy with combined traction retinal detachment an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rhegmatogenous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retinal detachment, left eye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4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proliferative diabetic retinopathy with combined traction reti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nal detachment an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rhegmatogenous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retinal detachment, bilateral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4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proliferative diabetic retinopathy with combined traction retinal detachment an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rhegmatogenous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retinal detachment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5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tes mellitus with stable proliferative diabetic retinopathy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5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stable proliferative diabetic retinopathy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5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stable proliferative diabetic retinopathy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5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stable proliferative diabetic retinopathy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proliferative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11359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proliferative diabetic re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tinopathy without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9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proliferative diabetic retinopathy without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9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proliferative diabetic retinopathy without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59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proliferative diabetic retinopathy without macular edema, unspecified eye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6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diabetic cataract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7X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diabetic macular edema, resolved following treatment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7X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diabetic macular edema, resolved following treatment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7X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diabetic macular edem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a, resolved following treatment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7X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diabetic macular edema, resolved following treatment, unspecified eye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3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other diabetic ophthalmic complication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40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diabetic neuropathy, unspecified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4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diabetic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mononeuropathy</w:t>
            </w:r>
            <w:proofErr w:type="spellEnd"/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4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diabetic polyneuropathy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4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diabetic autonomic (poly)neuropathy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44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diabetic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myotrophy</w:t>
            </w:r>
            <w:proofErr w:type="spellEnd"/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4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other diabetic neurological complication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5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diabetic periphera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l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ngiopathy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without gangrene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5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diabetic peripheral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ngiopathy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with gangrene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5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other circulatory complication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610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diabetic neuropathic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rthropathy</w:t>
            </w:r>
            <w:proofErr w:type="spellEnd"/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618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Type 2 diabetes mellitus with other diabetic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rthropathy</w:t>
            </w:r>
            <w:proofErr w:type="spellEnd"/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620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diabetic dermatiti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62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foot ulcer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62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other skin ulcer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11628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other skin complication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630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periodontal disease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638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other oral complication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64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hypoglycemia with coma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64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hypoglycemia without coma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65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hyperglycemia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6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other specified complication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18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Type 2 diabetes mellitus with unspecified complication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2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diabetic nephropathy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2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diabetic chronic kidney disease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2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other diabetic kidney complication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itus with unspecified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unspecified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2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2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21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21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2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2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29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29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29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13329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mil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3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er specified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3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31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31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3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3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39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cified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39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39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ified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39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moderat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4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4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41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41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4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fied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4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49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49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13349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49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severe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nonproliferative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diabetic retinopathy without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proliferative diabetic retinopathy with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1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proliferative diabetic retinopathy with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1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p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roliferative diabetic retinopathy with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1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proliferative diabetic retinopathy with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1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proliferative diabetic retinopat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hy with macular edem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2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proliferative diabetic retinopathy with traction retinal detachment involving the macul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2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proliferative diabetic retinopathy with traction retinal detachment involving the macul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2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proliferative diabetic retinopathy with traction retinal detachment involving the macul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2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proliferative diabetic retinopathy with traction retinal detachment i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nvolving the macula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3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proliferative diabetic retinopathy with traction retinal detachment not involving the macul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3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proliferative diabe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tic retinopathy with traction retinal detachment not involving the macul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3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proliferative diabetic retinopathy with traction retinal detachment not involving the macul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3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proliferative diabetic retinopathy with traction retinal detachment not involving the macula, unspecified eye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4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proliferative diabetic retinopathy with combined traction r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etinal detachment an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rhegmatogenous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retinal detachment, right eye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4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proliferative diabetic retinopathy with combined traction retinal detachment an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rhegmatogenous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retinal detachment, left eye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4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pecified diabetes mellitus with proliferative diabetic retinopathy with combined traction retinal detachment an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rhegmatogenous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retinal detachment, bilateral</w:t>
            </w:r>
          </w:p>
        </w:tc>
      </w:tr>
      <w:tr w:rsidR="00E648BD">
        <w:trPr>
          <w:trHeight w:val="72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13354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proliferative diabetic retinopathy with combined t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raction retinal detachment and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rhegmatogenous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retinal detachment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5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stable proliferative diabetic retinopathy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5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stable proliferative diabetic retinopathy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5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stable proliferative diabetic retinopathy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5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stable prolifera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tive diabetic retinopathy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proliferative diabetic retinopathy without macular edema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9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proliferative diabetic retinopathy without macular edema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9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proliferative diabetic retinopathy without macular edema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9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>mellitus with proliferative diabetic retinopathy without macular edema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59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proliferative diabetic retinopathy without macular edema, unspecified eye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6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diabetic cataract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7X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diabetic macular edema, resolved following treatment, righ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7X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diabetic macular edema, resolved following treatment, left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7X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diabetic macular edema, resolved following treatment, bilateral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7X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with diabetic macular edema, resolved following treatment, unspecified ey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3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other diabetic ophthalmic complication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40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diabetic neuropathy, unspecified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4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diabetic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mononeuropathy</w:t>
            </w:r>
            <w:proofErr w:type="spellEnd"/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4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diabetic polyneuropathy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43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diabetic autonomic (poly)neuropathy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44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with diabetic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myotrophy</w:t>
            </w:r>
            <w:proofErr w:type="spellEnd"/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lastRenderedPageBreak/>
              <w:t>E134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other diabetic neurological complication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5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diabetic peripheral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ngiopathy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without gangrene</w:t>
            </w:r>
          </w:p>
        </w:tc>
      </w:tr>
      <w:tr w:rsidR="00E648BD">
        <w:trPr>
          <w:trHeight w:val="52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5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diabetic peripheral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ngiopathy</w:t>
            </w:r>
            <w:proofErr w:type="spellEnd"/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with gangrene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5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other circulatory complication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610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diabetic neuropathic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rthropathy</w:t>
            </w:r>
            <w:proofErr w:type="spellEnd"/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618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Other specified diabetes mellitus with other diabetic </w:t>
            </w:r>
            <w:proofErr w:type="spellStart"/>
            <w:r>
              <w:rPr>
                <w:rFonts w:ascii="Aparajita" w:eastAsia="Aparajita" w:hAnsi="Aparajita" w:cs="Aparajita"/>
                <w:sz w:val="18"/>
                <w:szCs w:val="18"/>
              </w:rPr>
              <w:t>arthropathy</w:t>
            </w:r>
            <w:proofErr w:type="spellEnd"/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620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diabetic dermatiti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62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foot ulcer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622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other skin ulcer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628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other skin complication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630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periodontal disease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638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other oral complications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641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hypoglycemia with coma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64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hypoglycemia without coma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65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hyperglycemia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69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other specified</w:t>
            </w:r>
            <w:r>
              <w:rPr>
                <w:rFonts w:ascii="Aparajita" w:eastAsia="Aparajita" w:hAnsi="Aparajita" w:cs="Aparajita"/>
                <w:sz w:val="18"/>
                <w:szCs w:val="18"/>
              </w:rPr>
              <w:t xml:space="preserve"> complication</w:t>
            </w:r>
          </w:p>
        </w:tc>
      </w:tr>
      <w:tr w:rsidR="00E648BD">
        <w:trPr>
          <w:trHeight w:val="33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E138</w:t>
            </w:r>
          </w:p>
        </w:tc>
        <w:tc>
          <w:tcPr>
            <w:tcW w:w="6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48BD" w:rsidRDefault="00D2008B">
            <w:pPr>
              <w:rPr>
                <w:rFonts w:ascii="Aparajita" w:eastAsia="Aparajita" w:hAnsi="Aparajita" w:cs="Aparajita"/>
                <w:sz w:val="18"/>
                <w:szCs w:val="18"/>
              </w:rPr>
            </w:pPr>
            <w:r>
              <w:rPr>
                <w:rFonts w:ascii="Aparajita" w:eastAsia="Aparajita" w:hAnsi="Aparajita" w:cs="Aparajita"/>
                <w:sz w:val="18"/>
                <w:szCs w:val="18"/>
              </w:rPr>
              <w:t>Other specified diabetes mellitus with unspecified complications</w:t>
            </w:r>
          </w:p>
        </w:tc>
      </w:tr>
    </w:tbl>
    <w:p w:rsidR="00E648BD" w:rsidRDefault="00E648BD">
      <w:pPr>
        <w:rPr>
          <w:rFonts w:ascii="Aparajita" w:eastAsia="Aparajita" w:hAnsi="Aparajita" w:cs="Aparajita"/>
          <w:sz w:val="24"/>
          <w:szCs w:val="24"/>
        </w:rPr>
      </w:pPr>
    </w:p>
    <w:p w:rsidR="00E648BD" w:rsidRDefault="00E648B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648BD" w:rsidRDefault="00E648BD">
      <w:pPr>
        <w:rPr>
          <w:rFonts w:ascii="Aparajita" w:eastAsia="Aparajita" w:hAnsi="Aparajita" w:cs="Aparajita"/>
          <w:sz w:val="24"/>
          <w:szCs w:val="24"/>
        </w:rPr>
      </w:pPr>
    </w:p>
    <w:sectPr w:rsidR="00E648B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arajita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753459"/>
    <w:multiLevelType w:val="multilevel"/>
    <w:tmpl w:val="117AD3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74E16BC"/>
    <w:multiLevelType w:val="multilevel"/>
    <w:tmpl w:val="C400C8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8D244B1"/>
    <w:multiLevelType w:val="multilevel"/>
    <w:tmpl w:val="FDF8C9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8BD"/>
    <w:rsid w:val="00D2008B"/>
    <w:rsid w:val="00E64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66C15B6-37D0-4693-9CDA-37CED71F3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0</Pages>
  <Words>9167</Words>
  <Characters>52258</Characters>
  <Application>Microsoft Office Word</Application>
  <DocSecurity>0</DocSecurity>
  <Lines>435</Lines>
  <Paragraphs>122</Paragraphs>
  <ScaleCrop>false</ScaleCrop>
  <Company/>
  <LinksUpToDate>false</LinksUpToDate>
  <CharactersWithSpaces>61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okulvinesh  G</cp:lastModifiedBy>
  <cp:revision>2</cp:revision>
  <dcterms:created xsi:type="dcterms:W3CDTF">2025-02-17T02:02:00Z</dcterms:created>
  <dcterms:modified xsi:type="dcterms:W3CDTF">2025-02-17T02:03:00Z</dcterms:modified>
</cp:coreProperties>
</file>